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360" w:lineRule="auto"/>
        <w:ind w:firstLine="566.9291338582677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B</w:t>
      </w:r>
    </w:p>
    <w:p w:rsidR="00000000" w:rsidDel="00000000" w:rsidP="00000000" w:rsidRDefault="00000000" w:rsidRPr="00000000" w14:paraId="00000002">
      <w:pPr>
        <w:spacing w:after="240" w:before="240" w:line="360" w:lineRule="auto"/>
        <w:ind w:firstLine="566.9291338582677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s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476250</wp:posOffset>
            </wp:positionH>
            <wp:positionV relativeFrom="paragraph">
              <wp:posOffset>438150</wp:posOffset>
            </wp:positionV>
            <wp:extent cx="5819582" cy="3226073"/>
            <wp:effectExtent b="0" l="0" r="0" t="0"/>
            <wp:wrapTopAndBottom distB="114300" distT="11430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19582" cy="322607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3">
      <w:pPr>
        <w:spacing w:after="240" w:before="240" w:lineRule="auto"/>
        <w:ind w:left="720" w:firstLine="0"/>
        <w:jc w:val="both"/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. 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Percentage of Live cells (calcein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vertAlign w:val="superscript"/>
          <w:rtl w:val="0"/>
        </w:rPr>
        <w:t xml:space="preserve">+ 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cells. Biotium. Fremont. CA) for each activity administered and time period. Data are presented as mea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±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SEM. n=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shed line depicts 90% of cell viability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Rule="auto"/>
        <w:ind w:left="720" w:firstLine="720"/>
        <w:jc w:val="both"/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before="240" w:lineRule="auto"/>
        <w:ind w:left="566.9291338582675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6465600" cy="2527300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65600" cy="2527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Rule="auto"/>
        <w:ind w:left="566.9291338582675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2. Absorbed Dose and Dose Rate in Peripheral Blood for Each Administered Activity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sorbed dose (A) and dose rate (B) in peripheral blood for each administered activity calculated by MIRD method.</w:t>
      </w:r>
    </w:p>
    <w:p w:rsidR="00000000" w:rsidDel="00000000" w:rsidP="00000000" w:rsidRDefault="00000000" w:rsidRPr="00000000" w14:paraId="00000007">
      <w:pPr>
        <w:spacing w:after="240" w:before="240" w:lineRule="auto"/>
        <w:ind w:left="566.9291338582675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6465600" cy="4229100"/>
            <wp:effectExtent b="0" l="0" r="0" t="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65600" cy="4229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40" w:before="240" w:lineRule="auto"/>
        <w:ind w:left="566.9291338582675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3. Control of Culture Conditions. A.-C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perimental designs (created with BioRender.com)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B cells were cultured for 24 h with 3.7 MBq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3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B cultures were maintained for 24 h and subsequently irradiated 1 h with 3.7 MBq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3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B cells were cultured for 1 h with the supernatant from a 24-h culture exposed to 3.7 MBq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3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x viv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easurement of γ-H2AX foci in PBMCs from healthy individuals exposed t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3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ruskal-Wallis test. K-W=0.8107. n.s. 3.7 MBq (1 h). n=11; Control 1. n=4; Control 2. n=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PBMCs. peripheral blood mononuclear cells; PB. peripheral bloo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40" w:before="240" w:lineRule="auto"/>
        <w:ind w:left="566.9291338582675" w:firstLine="0"/>
        <w:jc w:val="center"/>
        <w:rPr>
          <w:rFonts w:ascii="Times New Roman" w:cs="Times New Roman" w:eastAsia="Times New Roman" w:hAnsi="Times New Roman"/>
          <w:b w:val="1"/>
          <w:color w:val="ff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24"/>
          <w:szCs w:val="24"/>
        </w:rPr>
        <w:drawing>
          <wp:inline distB="114300" distT="114300" distL="114300" distR="114300">
            <wp:extent cx="2618149" cy="3148013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18149" cy="31480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40" w:before="240" w:lineRule="auto"/>
        <w:ind w:left="566.9291338582675" w:firstLine="0"/>
        <w:jc w:val="both"/>
        <w:rPr>
          <w:rFonts w:ascii="Times New Roman" w:cs="Times New Roman" w:eastAsia="Times New Roman" w:hAnsi="Times New Roman"/>
          <w:color w:val="ff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24"/>
          <w:szCs w:val="24"/>
          <w:rtl w:val="0"/>
        </w:rPr>
        <w:t xml:space="preserve">Supplementary Fi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24"/>
          <w:szCs w:val="24"/>
          <w:rtl w:val="0"/>
        </w:rPr>
        <w:t xml:space="preserve">4. Lithium Chloride Treatment. A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ff0000"/>
          <w:sz w:val="24"/>
          <w:szCs w:val="24"/>
          <w:rtl w:val="0"/>
        </w:rPr>
        <w:t xml:space="preserve">Ex vivo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measurement of γ-H2AX foci in PBMCs from healthy individuals treated with 20 mM of LiCl in 4-hour cultures exposed to 0.37 and 3.7 MBq of 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vertAlign w:val="superscript"/>
          <w:rtl w:val="0"/>
        </w:rPr>
        <w:t xml:space="preserve">131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I (n=5). Untreated cell cultures are plotted for comparison (n=13). 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(Kruskal-Wallis test. K-W=15.46,  p=0.0015. Dunn's multiple comparisons test, 0.37 MBq vs. 0.37 MBq + LiCl, n.s., 3.7 MBq vs. 3.7 MBq + LiCl, n.s.)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40" w:before="240" w:lineRule="auto"/>
        <w:ind w:left="566.9291338582675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Rule="auto"/>
        <w:ind w:left="566.9291338582675" w:firstLine="0"/>
        <w:jc w:val="both"/>
        <w:rPr>
          <w:rFonts w:ascii="Times New Roman" w:cs="Times New Roman" w:eastAsia="Times New Roman" w:hAnsi="Times New Roman"/>
          <w:color w:val="ff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Parameters of the linear fits corresponding to the dose-response curves presented in Figure 3E. </w:t>
      </w:r>
    </w:p>
    <w:tbl>
      <w:tblPr>
        <w:tblStyle w:val="Table1"/>
        <w:tblW w:w="10800.0" w:type="dxa"/>
        <w:jc w:val="left"/>
        <w:tblInd w:w="236.92913385826756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35"/>
        <w:gridCol w:w="3180"/>
        <w:gridCol w:w="2865"/>
        <w:gridCol w:w="2820"/>
        <w:tblGridChange w:id="0">
          <w:tblGrid>
            <w:gridCol w:w="1935"/>
            <w:gridCol w:w="3180"/>
            <w:gridCol w:w="2865"/>
            <w:gridCol w:w="28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1 h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4 h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24 hour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Best-fit valu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Slop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0062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0012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3.528e-00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Y-intercep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13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10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0404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X-intercep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-21.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-84.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-114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Goodness of Fi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R squar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43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47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136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Equ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Y = 0.006234*X + 0.13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Y = 0.001224*X + 0.10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Y = 3.528e-005*X + 0.04040</w:t>
            </w:r>
          </w:p>
        </w:tc>
      </w:tr>
    </w:tbl>
    <w:p w:rsidR="00000000" w:rsidDel="00000000" w:rsidP="00000000" w:rsidRDefault="00000000" w:rsidRPr="00000000" w14:paraId="0000002D">
      <w:pPr>
        <w:spacing w:after="240" w:before="240" w:lineRule="auto"/>
        <w:ind w:left="720" w:firstLine="0"/>
        <w:jc w:val="both"/>
        <w:rPr>
          <w:rFonts w:ascii="Times New Roman" w:cs="Times New Roman" w:eastAsia="Times New Roman" w:hAnsi="Times New Roman"/>
          <w:b w:val="1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240" w:before="240" w:lineRule="auto"/>
        <w:ind w:left="720" w:firstLine="0"/>
        <w:jc w:val="both"/>
        <w:rPr>
          <w:rFonts w:ascii="Times New Roman" w:cs="Times New Roman" w:eastAsia="Times New Roman" w:hAnsi="Times New Roman"/>
          <w:color w:val="ff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24"/>
          <w:szCs w:val="24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Parameters of the exponential fits corresponding to the dose-response curves presented in Figure 3F. </w:t>
      </w:r>
    </w:p>
    <w:tbl>
      <w:tblPr>
        <w:tblStyle w:val="Table2"/>
        <w:tblW w:w="10950.0" w:type="dxa"/>
        <w:jc w:val="left"/>
        <w:tblInd w:w="191.92913385826756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15"/>
        <w:gridCol w:w="3180"/>
        <w:gridCol w:w="3435"/>
        <w:gridCol w:w="3120"/>
        <w:tblGridChange w:id="0">
          <w:tblGrid>
            <w:gridCol w:w="1215"/>
            <w:gridCol w:w="3180"/>
            <w:gridCol w:w="3435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0.37 MB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1.85 MB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3.7 MBq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Best-fit valu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Y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21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51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77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042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092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.0768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Goodness of F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R squar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,31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,34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0,37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Equ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Y(t) = 0.2118* e^(–0.04223*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Y(t) = 0.5188 * e^(–0.09275·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Y(t) = 0.7711*e^(–0.07688·t)</w:t>
            </w:r>
          </w:p>
        </w:tc>
      </w:tr>
    </w:tbl>
    <w:p w:rsidR="00000000" w:rsidDel="00000000" w:rsidP="00000000" w:rsidRDefault="00000000" w:rsidRPr="00000000" w14:paraId="0000004B">
      <w:pPr>
        <w:spacing w:after="240" w:before="240" w:lineRule="auto"/>
        <w:ind w:left="566.9291338582675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283.46456692913375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